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DC499" w14:textId="0C3217C5" w:rsidR="00255A5A" w:rsidRPr="0052300B" w:rsidRDefault="00255A5A" w:rsidP="00255A5A">
      <w:pPr>
        <w:spacing w:after="0"/>
        <w:rPr>
          <w:rFonts w:cstheme="minorHAnsi"/>
        </w:rPr>
      </w:pPr>
      <w:r w:rsidRPr="00255A5A">
        <w:rPr>
          <w:rFonts w:cstheme="minorHAnsi"/>
          <w:b/>
          <w:bCs/>
        </w:rPr>
        <w:t>Additional File 2: T</w:t>
      </w:r>
      <w:r w:rsidRPr="00255A5A">
        <w:rPr>
          <w:rFonts w:cstheme="minorHAnsi"/>
          <w:b/>
          <w:bCs/>
        </w:rPr>
        <w:t>able S2</w:t>
      </w:r>
      <w:r w:rsidRPr="0052300B">
        <w:rPr>
          <w:rFonts w:cstheme="minorHAnsi"/>
        </w:rPr>
        <w:t xml:space="preserve">. Data and calculations for Bayesian analysis of the most likely kinases to phosphorylate each </w:t>
      </w:r>
      <w:proofErr w:type="spellStart"/>
      <w:r w:rsidRPr="0052300B">
        <w:rPr>
          <w:rFonts w:cstheme="minorHAnsi"/>
        </w:rPr>
        <w:t>phosphosite</w:t>
      </w:r>
      <w:proofErr w:type="spellEnd"/>
      <w:r w:rsidRPr="0052300B">
        <w:rPr>
          <w:rFonts w:cstheme="minorHAnsi"/>
        </w:rPr>
        <w:t xml:space="preserve"> clus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6"/>
        <w:gridCol w:w="1549"/>
        <w:gridCol w:w="2267"/>
        <w:gridCol w:w="3059"/>
        <w:gridCol w:w="1279"/>
      </w:tblGrid>
      <w:tr w:rsidR="00255A5A" w:rsidRPr="0077175A" w14:paraId="5419FD4C" w14:textId="77777777" w:rsidTr="0069585A">
        <w:trPr>
          <w:trHeight w:val="600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E0C0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DDF2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Dataset description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6F99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Explanation</w:t>
            </w:r>
          </w:p>
        </w:tc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FC87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Likelihood calculation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868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Pivot parameter</w:t>
            </w:r>
          </w:p>
        </w:tc>
      </w:tr>
      <w:tr w:rsidR="00255A5A" w:rsidRPr="0077175A" w14:paraId="1C13DFF0" w14:textId="77777777" w:rsidTr="0069585A">
        <w:trPr>
          <w:trHeight w:val="142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1ED0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3376995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B708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Mouse IMCD transcriptome (RNA-seq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5A7E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A kinase that phosphorylates peptides in IMCD must be expressed in IMCD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4A2B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 the minimum Bayes' facto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r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, where Z* is the ratio of the integrated data value to the pivot parameter.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4EE0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PM = 1</w:t>
            </w:r>
          </w:p>
        </w:tc>
      </w:tr>
      <w:tr w:rsidR="00255A5A" w:rsidRPr="0077175A" w14:paraId="13F298DB" w14:textId="77777777" w:rsidTr="0069585A">
        <w:trPr>
          <w:trHeight w:val="142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B7B4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5319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Rat native IMCD suspension proteom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D6B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A kinase that phosphorylates sites in IMCD must be expressed in IMCD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6B18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minimum Bayes' factor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, where Z* is the ratio of the integrated data value to the pivot parameter.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37EF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5th percentile, Intensity = 158,296</w:t>
            </w:r>
          </w:p>
        </w:tc>
      </w:tr>
      <w:tr w:rsidR="00255A5A" w:rsidRPr="0077175A" w14:paraId="1794FB70" w14:textId="77777777" w:rsidTr="0069585A">
        <w:trPr>
          <w:trHeight w:val="142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B28B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3235804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660C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Rat micro-dissected native IMCD proteom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BB540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A kinase that phosphorylates sites in IMCD must be expressed in IMCD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1864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 the minimum Bayes' factor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, where Z* is the ratio of the integrated data value to the pivot parameter. 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7A62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5th percentile, Copy per cell = 131</w:t>
            </w:r>
          </w:p>
        </w:tc>
      </w:tr>
      <w:tr w:rsidR="00255A5A" w:rsidRPr="0077175A" w14:paraId="55C64E0C" w14:textId="77777777" w:rsidTr="0069585A">
        <w:trPr>
          <w:trHeight w:val="142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EB8A6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3132486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A4A7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Human high-throughput in vitro kinase substrate assay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672C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proofErr w:type="spellStart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osphosites</w:t>
            </w:r>
            <w:proofErr w:type="spellEnd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with a S, T, or Y as their phosphorylated amino acid are more likely to be phosphorylated by kinases that target those amino acids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C7EC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 the minimum Bayes' factor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, where Z* is the ratio of the integrated data value to the pivot parameter. 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6068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0.11</w:t>
            </w:r>
          </w:p>
        </w:tc>
      </w:tr>
      <w:tr w:rsidR="00255A5A" w:rsidRPr="0077175A" w14:paraId="25C93B88" w14:textId="77777777" w:rsidTr="0069585A">
        <w:trPr>
          <w:trHeight w:val="142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FB27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2631081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C40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proofErr w:type="spellStart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mpkCCD</w:t>
            </w:r>
            <w:proofErr w:type="spellEnd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subcellular fraction proteom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6D7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proofErr w:type="spellStart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osphosites</w:t>
            </w:r>
            <w:proofErr w:type="spellEnd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in a certain subcellular fraction are more likely to be phosphorylated by kinases residing in the same subcellular fraction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9DC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 the minimum Bayes' factor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, where Z* is the ratio of the integrated data value to the pivot parameter. 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F22A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Means of dot scores attributed to each cluster</w:t>
            </w:r>
          </w:p>
        </w:tc>
      </w:tr>
      <w:tr w:rsidR="00255A5A" w:rsidRPr="0077175A" w14:paraId="17C7ED49" w14:textId="77777777" w:rsidTr="0069585A">
        <w:trPr>
          <w:trHeight w:val="171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9711" w14:textId="43D346C2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See </w:t>
            </w:r>
            <w:r w:rsidRPr="00255A5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Additional file 3: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w:r w:rsidRPr="002F155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Table S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25AB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Compilation of known kinase activity in response to vasopressin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D754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Kinases that increase in activity in response to vasopressin are more likely to be responsible for </w:t>
            </w:r>
            <w:proofErr w:type="spellStart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osphosites</w:t>
            </w:r>
            <w:proofErr w:type="spellEnd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that increase in phosphorylation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92ED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integrated likelihood is assigned 0.9 for a match, 0.1 for nonmatch, 0.7 for kinases that have known phosphorylation changes due to vasopressin but in an indeterminate direction, and 0.5 for kinases with no annotation.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46AB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None</w:t>
            </w:r>
          </w:p>
        </w:tc>
      </w:tr>
      <w:tr w:rsidR="00255A5A" w:rsidRPr="0077175A" w14:paraId="60CA271F" w14:textId="77777777" w:rsidTr="0069585A">
        <w:trPr>
          <w:trHeight w:val="199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BC52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3132486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757A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Human high-throughput in vitro kinase substrate assay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7B27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proofErr w:type="spellStart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Phosphosites</w:t>
            </w:r>
            <w:proofErr w:type="spellEnd"/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with a specific amino acid near the phosphorylated amino acid are more likely to be phosphorylated by kinases that are known to target motifs with those amino acids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32A0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>The complement of the minimum Bayes' factor</w:t>
            </w:r>
            <w:r w:rsidRPr="00AD5B26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Times New Roman" w:hAnsi="Cambria Math" w:cs="Helvetica"/>
                  <w:color w:val="000000"/>
                  <w:sz w:val="18"/>
                  <w:szCs w:val="18"/>
                </w:rPr>
                <m:t>=1-</m:t>
              </m:r>
              <m:sSup>
                <m:sSupPr>
                  <m:ctrlPr>
                    <w:rPr>
                      <w:rFonts w:ascii="Cambria Math" w:eastAsia="Times New Roman" w:hAnsi="Cambria Math" w:cs="Helvetica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Helvetica"/>
                      <w:color w:val="000000"/>
                      <w:sz w:val="18"/>
                      <w:szCs w:val="18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Helvetica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Times New Roman" w:hAnsi="Cambria Math" w:cs="Helvetica"/>
                              <w:i/>
                              <w:color w:val="000000"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Helvetica"/>
                              <w:color w:val="000000"/>
                              <w:sz w:val="18"/>
                              <w:szCs w:val="18"/>
                            </w:rPr>
                            <m:t>*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Helvetica"/>
                          <w:color w:val="000000"/>
                          <w:sz w:val="18"/>
                          <w:szCs w:val="18"/>
                        </w:rPr>
                        <m:t>2</m:t>
                      </m:r>
                    </m:den>
                  </m:f>
                </m:sup>
              </m:sSup>
            </m:oMath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, where Z* is the ratio of the integrated data value to the pivot parameter. </w:t>
            </w: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br/>
              <w:t>Minimum likelihood = 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0B73" w14:textId="77777777" w:rsidR="00255A5A" w:rsidRPr="0077175A" w:rsidRDefault="00255A5A" w:rsidP="0069585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</w:pPr>
            <w:r w:rsidRPr="0077175A">
              <w:rPr>
                <w:rFonts w:ascii="Helvetica" w:eastAsia="Times New Roman" w:hAnsi="Helvetica" w:cs="Helvetica"/>
                <w:color w:val="000000"/>
                <w:sz w:val="18"/>
                <w:szCs w:val="18"/>
              </w:rPr>
              <w:t xml:space="preserve">Means of non-negative dot scores attributed to each cluster </w:t>
            </w:r>
          </w:p>
        </w:tc>
      </w:tr>
    </w:tbl>
    <w:p w14:paraId="61E487FE" w14:textId="77777777" w:rsidR="00255A5A" w:rsidRDefault="00255A5A"/>
    <w:sectPr w:rsidR="0025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5A"/>
    <w:rsid w:val="0025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3290"/>
  <w15:chartTrackingRefBased/>
  <w15:docId w15:val="{532682B2-1DE5-4B36-BA91-DED010F9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 Leo</dc:creator>
  <cp:keywords/>
  <dc:description/>
  <cp:lastModifiedBy>Kirby Leo</cp:lastModifiedBy>
  <cp:revision>1</cp:revision>
  <dcterms:created xsi:type="dcterms:W3CDTF">2022-03-31T19:44:00Z</dcterms:created>
  <dcterms:modified xsi:type="dcterms:W3CDTF">2022-03-31T19:45:00Z</dcterms:modified>
</cp:coreProperties>
</file>